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0D77" w14:textId="77777777" w:rsidR="00F14739" w:rsidRDefault="00F14739" w:rsidP="00F14739">
      <w:pPr>
        <w:spacing w:before="0" w:after="0"/>
        <w:ind w:left="2694" w:hanging="2694"/>
      </w:pPr>
      <w:r>
        <w:rPr>
          <w:b/>
          <w:bCs/>
        </w:rPr>
        <w:t>Supplementary Table</w:t>
      </w:r>
      <w:r w:rsidRPr="001D63C6">
        <w:rPr>
          <w:b/>
          <w:bCs/>
        </w:rPr>
        <w:t xml:space="preserve"> 1</w:t>
      </w:r>
      <w:r w:rsidRPr="001D63C6">
        <w:t xml:space="preserve">. </w:t>
      </w:r>
      <w:r w:rsidR="00B42E7A">
        <w:tab/>
      </w:r>
    </w:p>
    <w:p w14:paraId="78A460B2" w14:textId="2E18B3CD" w:rsidR="00F14739" w:rsidRPr="00861893" w:rsidRDefault="00F14739" w:rsidP="00F14739">
      <w:pPr>
        <w:spacing w:before="0" w:after="0"/>
        <w:rPr>
          <w:color w:val="000000" w:themeColor="text1"/>
        </w:rPr>
      </w:pPr>
      <w:r>
        <w:t>R</w:t>
      </w:r>
      <w:r w:rsidR="00B42E7A">
        <w:t>esults of the univariable logistic regression of factors associated with delayed initiation of</w:t>
      </w:r>
      <w:r>
        <w:t xml:space="preserve"> </w:t>
      </w:r>
      <w:r w:rsidR="00B42E7A">
        <w:t xml:space="preserve">breastfeeding, </w:t>
      </w:r>
      <w:proofErr w:type="spellStart"/>
      <w:r w:rsidR="00B42E7A">
        <w:t>prelacteal</w:t>
      </w:r>
      <w:proofErr w:type="spellEnd"/>
      <w:r w:rsidR="00B42E7A">
        <w:t xml:space="preserve"> feeding, and non-exclusive breastfeeding in the last 24 hours preceding the survey</w:t>
      </w:r>
      <w:r w:rsidRPr="001D63C6">
        <w:t xml:space="preserve">, </w:t>
      </w:r>
      <w:r w:rsidRPr="001D63C6">
        <w:rPr>
          <w:color w:val="000000" w:themeColor="text1"/>
        </w:rPr>
        <w:t>The 2012 and 2017 IDH</w:t>
      </w:r>
      <w:r w:rsidR="00B42E7A">
        <w:rPr>
          <w:color w:val="000000" w:themeColor="text1"/>
        </w:rPr>
        <w:t>S</w:t>
      </w:r>
    </w:p>
    <w:tbl>
      <w:tblPr>
        <w:tblW w:w="10139" w:type="dxa"/>
        <w:jc w:val="center"/>
        <w:tblLook w:val="04A0" w:firstRow="1" w:lastRow="0" w:firstColumn="1" w:lastColumn="0" w:noHBand="0" w:noVBand="1"/>
      </w:tblPr>
      <w:tblGrid>
        <w:gridCol w:w="2689"/>
        <w:gridCol w:w="641"/>
        <w:gridCol w:w="567"/>
        <w:gridCol w:w="708"/>
        <w:gridCol w:w="709"/>
        <w:gridCol w:w="567"/>
        <w:gridCol w:w="567"/>
        <w:gridCol w:w="567"/>
        <w:gridCol w:w="723"/>
        <w:gridCol w:w="553"/>
        <w:gridCol w:w="567"/>
        <w:gridCol w:w="567"/>
        <w:gridCol w:w="714"/>
      </w:tblGrid>
      <w:tr w:rsidR="00F14739" w14:paraId="67CD5864" w14:textId="77777777" w:rsidTr="00F14739">
        <w:trPr>
          <w:trHeight w:val="416"/>
          <w:tblHeader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5765" w14:textId="77777777" w:rsidR="00F14739" w:rsidRPr="00C869BF" w:rsidRDefault="00F14739" w:rsidP="008618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Variable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1623" w14:textId="77777777" w:rsidR="00F14739" w:rsidRPr="00C869BF" w:rsidRDefault="00F14739" w:rsidP="008618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Delayed</w:t>
            </w: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 xml:space="preserve"> initiation of breastfeeding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150E" w14:textId="77777777" w:rsidR="00F14739" w:rsidRPr="00C869BF" w:rsidRDefault="00F14739" w:rsidP="008618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proofErr w:type="spellStart"/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Prelacteal</w:t>
            </w:r>
            <w:proofErr w:type="spellEnd"/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 xml:space="preserve"> Feeding</w:t>
            </w:r>
          </w:p>
        </w:tc>
        <w:tc>
          <w:tcPr>
            <w:tcW w:w="2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99D7" w14:textId="77777777" w:rsidR="00F14739" w:rsidRPr="00C869BF" w:rsidRDefault="00F14739" w:rsidP="008618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Non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-</w:t>
            </w: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exclusive breastfeeding</w:t>
            </w:r>
          </w:p>
          <w:p w14:paraId="48CFD28D" w14:textId="77777777" w:rsidR="00F14739" w:rsidRPr="00C869BF" w:rsidRDefault="00F14739" w:rsidP="0086189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 xml:space="preserve"> in the last 24 hours</w:t>
            </w:r>
          </w:p>
        </w:tc>
      </w:tr>
      <w:tr w:rsidR="00F14739" w14:paraId="358EA038" w14:textId="77777777" w:rsidTr="00F14739">
        <w:trPr>
          <w:trHeight w:val="495"/>
          <w:tblHeader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4E71E" w14:textId="77777777" w:rsidR="00F14739" w:rsidRPr="00C869BF" w:rsidRDefault="00F14739" w:rsidP="00861893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2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6EA8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Bivariate analysis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0DE0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Bivariate analysis</w:t>
            </w:r>
          </w:p>
        </w:tc>
        <w:tc>
          <w:tcPr>
            <w:tcW w:w="2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4B53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Bivariate analysis</w:t>
            </w:r>
          </w:p>
        </w:tc>
      </w:tr>
      <w:tr w:rsidR="00F14739" w14:paraId="72C46D8A" w14:textId="77777777" w:rsidTr="00F14739">
        <w:trPr>
          <w:trHeight w:val="252"/>
          <w:tblHeader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561DB" w14:textId="77777777" w:rsidR="00F14739" w:rsidRPr="00C869BF" w:rsidRDefault="00F14739" w:rsidP="00861893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3267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O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817E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414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5CED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926A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CDB2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p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D4CC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5340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95% 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A07C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p</w:t>
            </w:r>
          </w:p>
        </w:tc>
      </w:tr>
      <w:tr w:rsidR="00F14739" w14:paraId="78D51C97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4AB45AF" w14:textId="77777777" w:rsidR="00F14739" w:rsidRPr="00C869BF" w:rsidRDefault="00F14739" w:rsidP="00861893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Suboptimal infant feeding practic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D6F7686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822B838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701DF09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D639EE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E793B3F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E2CD49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EA247E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86A761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BCFF127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6358DB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54B4C8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A833B9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1F1FB7D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CBA3" w14:textId="77777777" w:rsidR="00F14739" w:rsidRPr="00C869BF" w:rsidRDefault="00F14739" w:rsidP="00861893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Non-exclusive breastfeed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FBC6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CB18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54C6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0FE9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51A3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496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0514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87CA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1AB7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A789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106D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27C0" w14:textId="77777777" w:rsidR="00F14739" w:rsidRPr="00C869BF" w:rsidRDefault="00F14739" w:rsidP="00861893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D0AA00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D34D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ID"/>
              </w:rPr>
              <w:t xml:space="preserve">No </w:t>
            </w:r>
          </w:p>
        </w:tc>
        <w:tc>
          <w:tcPr>
            <w:tcW w:w="2625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8604" w14:textId="77777777" w:rsidR="00F14739" w:rsidRPr="002977E7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Variable n</w:t>
            </w:r>
            <w:r w:rsidRPr="002977E7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ot used in the model</w:t>
            </w:r>
          </w:p>
        </w:tc>
        <w:tc>
          <w:tcPr>
            <w:tcW w:w="2424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2C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Variable n</w:t>
            </w:r>
            <w:r w:rsidRPr="002977E7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ot used in the model</w:t>
            </w:r>
          </w:p>
        </w:tc>
        <w:tc>
          <w:tcPr>
            <w:tcW w:w="2401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010AF9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60B8E6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9744" w14:textId="77777777" w:rsidR="00F14739" w:rsidRPr="00C869BF" w:rsidRDefault="00F14739" w:rsidP="0021777C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ID"/>
              </w:rPr>
              <w:t xml:space="preserve">Yes </w:t>
            </w:r>
          </w:p>
        </w:tc>
        <w:tc>
          <w:tcPr>
            <w:tcW w:w="2625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D0E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2424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1C41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2401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BC9C15A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53161CD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1203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proofErr w:type="spellStart"/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Prelacteal</w:t>
            </w:r>
            <w:proofErr w:type="spellEnd"/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 xml:space="preserve"> Feed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BE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1E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18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4A6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970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94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11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F2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1D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842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302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FDE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862909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BF8B" w14:textId="77777777" w:rsidR="00F14739" w:rsidRPr="00C869BF" w:rsidRDefault="00F14739" w:rsidP="0079354E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No</w:t>
            </w:r>
          </w:p>
        </w:tc>
        <w:tc>
          <w:tcPr>
            <w:tcW w:w="2625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7050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Variable n</w:t>
            </w:r>
            <w:r w:rsidRPr="002977E7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ot used in the model</w:t>
            </w:r>
          </w:p>
        </w:tc>
        <w:tc>
          <w:tcPr>
            <w:tcW w:w="2424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86766FC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94AE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CDD3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DFCF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DEF7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74483E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27336" w14:textId="77777777" w:rsidR="00F14739" w:rsidRPr="00C869BF" w:rsidRDefault="00F14739" w:rsidP="00B42E7A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Yes</w:t>
            </w:r>
          </w:p>
        </w:tc>
        <w:tc>
          <w:tcPr>
            <w:tcW w:w="2625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F2F69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2424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3B2A92CE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C37F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ED719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AC95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F8315" w14:textId="77777777" w:rsidR="00F14739" w:rsidRPr="00C869BF" w:rsidRDefault="00F14739" w:rsidP="00B42E7A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3E2058F7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6B56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Delayed</w:t>
            </w: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 xml:space="preserve"> initiation of breastfeed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24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93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68D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D5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7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DA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20C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BB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45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927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B6C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56F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202A646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DDE2" w14:textId="77777777" w:rsidR="00F14739" w:rsidRPr="00C869BF" w:rsidRDefault="00F14739" w:rsidP="0079354E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ID"/>
              </w:rPr>
              <w:t xml:space="preserve">No </w:t>
            </w:r>
          </w:p>
        </w:tc>
        <w:tc>
          <w:tcPr>
            <w:tcW w:w="2625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5048BF6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4783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630E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CA3C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117A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3934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6F77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C72D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E3DD" w14:textId="77777777" w:rsidR="00F14739" w:rsidRPr="00C869BF" w:rsidRDefault="00F14739" w:rsidP="0079354E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51086D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E2CB" w14:textId="77777777" w:rsidR="00F14739" w:rsidRPr="00C869BF" w:rsidRDefault="00F14739" w:rsidP="0021777C">
            <w:pPr>
              <w:spacing w:after="0"/>
              <w:ind w:firstLineChars="200" w:firstLine="320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ID"/>
              </w:rPr>
              <w:t>Yes</w:t>
            </w:r>
          </w:p>
        </w:tc>
        <w:tc>
          <w:tcPr>
            <w:tcW w:w="2625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7F49307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A75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F51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8715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169B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1A50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5F61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F0DE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4C51" w14:textId="77777777" w:rsidR="00F14739" w:rsidRPr="00C869BF" w:rsidRDefault="00F14739" w:rsidP="0021777C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7E82FAA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117731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Environmental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88890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A2E95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83577D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427C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ABF9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8F7B2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74E8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F6326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4F970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055A7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1179E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2708A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4C1D64C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B829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Year of surve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A3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BDF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376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2F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2D9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0A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2C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2DC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E7C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ED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89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15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BF3718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3A29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20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DCC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EF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77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20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8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DAE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A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F3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39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65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78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D3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3EA8AB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1DC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20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78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17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65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D07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925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B14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E0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63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E0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25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AC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EC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0BD0A2E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BCA5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Reg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15C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12D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ADB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CC0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145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1C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0B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08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77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452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70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0A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23F47A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4F0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Java-Bali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F2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CF3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CD3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CA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0F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E2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B83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32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038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74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EA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86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3376ACC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CDD3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Sumater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DE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486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97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213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AA1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8C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C5E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115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5D6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F8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B25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4C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3</w:t>
            </w:r>
          </w:p>
        </w:tc>
      </w:tr>
      <w:tr w:rsidR="00F14739" w14:paraId="08410AE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AA6E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Eastern Indones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B78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E2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746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C8F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8A6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B5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B5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BF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3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1C0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C6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AD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FA2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96</w:t>
            </w:r>
          </w:p>
        </w:tc>
      </w:tr>
      <w:tr w:rsidR="00F14739" w14:paraId="63EF0428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E377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Type of place of residenc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CB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8D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1F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48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F61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AC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8E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8C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CE2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3E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45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0F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1700698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60A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Rur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8F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CC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65A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CD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0BF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87C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B1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49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F4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CA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86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9AB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C2E414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EF6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Urba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C7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4B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8D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A5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D1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97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E2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B7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4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33A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B46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F3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2F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0</w:t>
            </w:r>
          </w:p>
        </w:tc>
      </w:tr>
      <w:tr w:rsidR="00F14739" w14:paraId="388B533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8A264B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Household-level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E28A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E39C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1F5F9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77BB6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05D7E1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BB151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D25F4C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42CF0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B09C5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F081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B4DD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AAFB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5E46101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8FF0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Husband's edu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5A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6C6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F2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0A2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DC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976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8F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B01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4F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13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B5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08F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53417C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A96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 edu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CC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EC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803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B4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04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AB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3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D7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CC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8D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40A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9B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C31A35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CFC2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Incomplete prim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33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401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BD3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17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0E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ED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14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64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6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3E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DF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2FA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D8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7</w:t>
            </w:r>
          </w:p>
        </w:tc>
      </w:tr>
      <w:tr w:rsidR="00F14739" w14:paraId="3E59C35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EA2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Completed prim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2C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CCC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02E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E6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F9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88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2D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5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DE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3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80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A77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E8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60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86</w:t>
            </w:r>
          </w:p>
        </w:tc>
      </w:tr>
      <w:tr w:rsidR="00F14739" w14:paraId="392ED98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26F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Incomplete second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47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F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0E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E1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D7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9E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3EF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5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69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5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D9A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F9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D8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525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30</w:t>
            </w:r>
          </w:p>
        </w:tc>
      </w:tr>
      <w:tr w:rsidR="00F14739" w14:paraId="7E14B85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ADD2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Secondary school or abov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533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7CD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4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67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ED9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ABA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C7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D69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8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8C0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46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71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88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58</w:t>
            </w:r>
          </w:p>
        </w:tc>
      </w:tr>
      <w:tr w:rsidR="00F14739" w14:paraId="70C89F5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C9C1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Husband's occup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90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ED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B4B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6A2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4C2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BE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71A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35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23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A5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87B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69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3C85AC3A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797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 agricult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CF9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79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78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C6A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96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A9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50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42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F6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42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99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1B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CEE407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F812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Agricult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666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E6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F8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E6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43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29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B2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95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7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3F9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53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B2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89A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59</w:t>
            </w:r>
          </w:p>
        </w:tc>
      </w:tr>
      <w:tr w:rsidR="00F14739" w14:paraId="3D274D5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B273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t work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9B9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E3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90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4B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24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FF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6E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19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9D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B9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50C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1A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88</w:t>
            </w:r>
          </w:p>
        </w:tc>
      </w:tr>
      <w:tr w:rsidR="00F14739" w14:paraId="27B2EE77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E9BD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Household Wealth Inde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2A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F5C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007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EC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2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5A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034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0D0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2C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50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DC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B1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0B9BDD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11A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oores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DF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B2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31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4F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3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43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B5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E7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86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ED0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EE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87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7C7D61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CFD2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oor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31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98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193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73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85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25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208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CB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6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45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6E3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4D9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5B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61</w:t>
            </w:r>
          </w:p>
        </w:tc>
      </w:tr>
      <w:tr w:rsidR="00F14739" w14:paraId="0520AC4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B21B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lastRenderedPageBreak/>
              <w:t>Middl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C14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32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FE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F47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16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DA7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2B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BA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9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134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A50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57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7F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28</w:t>
            </w:r>
          </w:p>
        </w:tc>
      </w:tr>
      <w:tr w:rsidR="00F14739" w14:paraId="4CD706EA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7A82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Rich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62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50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6A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CE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42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BC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3B0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F65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CC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4D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D4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96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1</w:t>
            </w:r>
          </w:p>
        </w:tc>
      </w:tr>
      <w:tr w:rsidR="00F14739" w14:paraId="2F6ED21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2DE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Riches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5B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E0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28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F2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8F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9E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761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6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7A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61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F6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324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1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38</w:t>
            </w:r>
          </w:p>
        </w:tc>
      </w:tr>
      <w:tr w:rsidR="00F14739" w14:paraId="64C0193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7D9C4F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Maternal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BE1A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0431E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FB1F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FEC58D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917F2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6AC3DC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8C9AE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38C7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94B947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8C17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0810E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1899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1A3F3677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298E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Maternal age at the time of interview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D1C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EE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527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56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94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B1C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1C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5B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2C0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5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009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308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09AF06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3147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ess than 20 years ol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08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3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01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1D6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E4E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995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F71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64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39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1C8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47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DE6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F801FB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CCCE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20-29 years ol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6B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A7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A30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8C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65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EE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E55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793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5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5D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1B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128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65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60</w:t>
            </w:r>
          </w:p>
        </w:tc>
      </w:tr>
      <w:tr w:rsidR="00F14739" w14:paraId="3490E8F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3721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30-39 years ol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4F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B8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CA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B67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FC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521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01B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91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8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F7F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333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DFC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DF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51</w:t>
            </w:r>
          </w:p>
        </w:tc>
      </w:tr>
      <w:tr w:rsidR="00F14739" w14:paraId="518DABB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0580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40 or more years ol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14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9F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B3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58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BE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C3D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FD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54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3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66F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EA3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541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BA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53</w:t>
            </w:r>
          </w:p>
        </w:tc>
      </w:tr>
      <w:tr w:rsidR="00F14739" w14:paraId="7BF0410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8A74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Maternal edu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C9D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8A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460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F3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EC2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70B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B5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AE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BD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E1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B8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3BC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22591F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379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 edu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B0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BA8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ECE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7E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C9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6C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74D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FA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732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27F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05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E0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5CB78F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B7D3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Incomplete prim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8DC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96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48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1D1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B69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2B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12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D77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10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32F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2A9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5B1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2</w:t>
            </w:r>
          </w:p>
        </w:tc>
      </w:tr>
      <w:tr w:rsidR="00F14739" w14:paraId="5AC1BC7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8B7E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Completed prim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912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83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E7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CFC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09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6A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1D6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5,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0E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78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AF3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B9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CD0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7</w:t>
            </w:r>
          </w:p>
        </w:tc>
      </w:tr>
      <w:tr w:rsidR="00F14739" w14:paraId="4874084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23A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Incomplete secondary scho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1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D4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44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70B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A6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A3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50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4,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12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7A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24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28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DC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1</w:t>
            </w:r>
          </w:p>
        </w:tc>
      </w:tr>
      <w:tr w:rsidR="00F14739" w14:paraId="1AC48E3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1F80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Secondary school or abov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04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41A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2C8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934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1E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2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40D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5,8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DB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4F7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5B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A42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FA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8</w:t>
            </w:r>
          </w:p>
        </w:tc>
      </w:tr>
      <w:tr w:rsidR="00F14739" w14:paraId="5E1C957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BFC3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Maternal occup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C5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83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0F0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E5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63A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0F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46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F5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F9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84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F4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A7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063F24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1981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 xml:space="preserve">Not working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91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854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556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FFC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20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EC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DBC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C4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AC5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08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46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D0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D26CDD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093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Agricult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CF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AB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BB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E5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113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8B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83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18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3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22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FC4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3B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A14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71</w:t>
            </w:r>
          </w:p>
        </w:tc>
      </w:tr>
      <w:tr w:rsidR="00F14739" w14:paraId="20E27EE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34F4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 agricult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8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9A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9F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AF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3A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86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68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A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0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7F5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2C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595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5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2BCB89D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CABE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Maternal final says on health ca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01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56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8A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2CD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41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DC1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0F0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D51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7A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99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44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DFE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2A622B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2240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Woman al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01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64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11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BE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84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ED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867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686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7FC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C3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F07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1CE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90C9658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8013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Woman with partn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C8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0DE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E4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57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75D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2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C9A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13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5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CE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75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B3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024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28</w:t>
            </w:r>
          </w:p>
        </w:tc>
      </w:tr>
      <w:tr w:rsidR="00F14739" w14:paraId="29629FC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700F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artner al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8A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1A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B1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AA4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1C2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329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126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55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1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D69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2B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06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C4D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20</w:t>
            </w:r>
          </w:p>
        </w:tc>
      </w:tr>
      <w:tr w:rsidR="00F14739" w14:paraId="5F3AC76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856E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Permission to visit health care facil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60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F6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95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89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BB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AC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48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7B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E4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53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D4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C3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211BF50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44D5" w14:textId="77777777" w:rsidR="00F14739" w:rsidRPr="002D5015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Not 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2D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8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906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04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10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96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D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11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9CC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D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DB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B06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F3FB2E8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C077" w14:textId="77777777" w:rsidR="00F14739" w:rsidRPr="002D5015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E0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B5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D4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B0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BF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29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618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23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70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8D9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2B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76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B2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756</w:t>
            </w:r>
          </w:p>
        </w:tc>
      </w:tr>
      <w:tr w:rsidR="00F14739" w14:paraId="2643D0C2" w14:textId="77777777" w:rsidTr="00F14739">
        <w:trPr>
          <w:trHeight w:val="57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F5E4C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Availability of money to visit health care facil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B3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3A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12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968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DA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E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62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54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5E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8E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D64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C70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50EE6E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5B33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Not 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8817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A66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CBA1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D63F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2B58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9D7F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26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74E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F12D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1FC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7D6C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6770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73341E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6851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55FD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A49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6BA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D3D7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D2F2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60DC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B4A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7277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5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37C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2443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D0D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A5F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89</w:t>
            </w:r>
          </w:p>
        </w:tc>
      </w:tr>
      <w:tr w:rsidR="00F14739" w14:paraId="0DD5194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61AE" w14:textId="77777777" w:rsidR="00F14739" w:rsidRPr="002D5015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Distance to visit health care facil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E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30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64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6F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AC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52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C97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371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40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27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87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06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21F97CD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56A5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Not 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8E4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014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BF3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39DB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6C17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7D8D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8A33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A9A8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77C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274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6652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32F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AD5150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D350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B2C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D178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933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FF7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91E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6008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B1D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D2B5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8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5F3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A02B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78D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E865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96</w:t>
            </w:r>
          </w:p>
        </w:tc>
      </w:tr>
      <w:tr w:rsidR="00F14739" w14:paraId="59C5083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7913" w14:textId="77777777" w:rsidR="00F14739" w:rsidRPr="002D5015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Companion to visit health care facil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83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822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5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10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6F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1F1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A8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F1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7C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D6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54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03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A84D59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326C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Not 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F9C0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174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31D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167F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E1ED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0820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BB51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10D5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7F56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FCC7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45E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2A3B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05DE0C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4950" w14:textId="77777777" w:rsidR="00F14739" w:rsidRPr="002D5015" w:rsidRDefault="00F14739" w:rsidP="00B0433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Concern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15F8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E69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21C0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831E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CA7F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579B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BD9C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DD84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8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F49C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CE7A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F4F1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7421" w14:textId="77777777" w:rsidR="00F14739" w:rsidRPr="00C869BF" w:rsidRDefault="00F14739" w:rsidP="00B0433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52</w:t>
            </w:r>
          </w:p>
        </w:tc>
      </w:tr>
      <w:tr w:rsidR="00F14739" w14:paraId="55317F3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A3AF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Frequency of reading newspap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0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0B6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C3A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02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E0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ADF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C77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B9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25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DF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EFA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755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CD00952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26B1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lastRenderedPageBreak/>
              <w:t>At least once a week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4C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389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BE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25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40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BC7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9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D1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01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83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58C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FA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E552FE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5D7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ess than once a week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105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0E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69F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BC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06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78E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28B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8C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2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E3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6E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1FC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BF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24</w:t>
            </w:r>
          </w:p>
        </w:tc>
      </w:tr>
      <w:tr w:rsidR="00F14739" w14:paraId="4114658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44A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ev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7FE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87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47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3F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7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6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24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DA9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F29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1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E1A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7A9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8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D5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7</w:t>
            </w:r>
          </w:p>
        </w:tc>
      </w:tr>
      <w:tr w:rsidR="00F14739" w14:paraId="20A88D1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D5D0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Frequency of listening to radi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0C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E9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D7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00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02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567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C5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27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8E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B68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BA0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70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8F57F6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F7C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At least once a week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1E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40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14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62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AD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30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AE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E1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58E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E0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EF4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BC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96FBBF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548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ess than once a week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3A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DA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9E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96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BDB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F3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ED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F6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589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4E8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ACE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9F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57</w:t>
            </w:r>
          </w:p>
        </w:tc>
      </w:tr>
      <w:tr w:rsidR="00F14739" w14:paraId="3C421CD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E4A6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ev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63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F5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04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50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3D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96C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4C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36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4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A3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31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922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FB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1</w:t>
            </w:r>
          </w:p>
        </w:tc>
      </w:tr>
      <w:tr w:rsidR="00F14739" w14:paraId="5B2DA4C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F59FDD6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Pregnancy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F2F0ED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5835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09D2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EFD2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73365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F826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4F4A0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C0D9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C6BBD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50E64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9F46C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6A117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28AA48B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35C0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Intention to become pregnan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48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232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F9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29E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60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3B3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7A5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13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C26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20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0B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635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D4CF6F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5AB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The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556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602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74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E1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AC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6A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8D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D22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4D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BE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DC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033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833709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C689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at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E8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6E6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9B3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53B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7F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3C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EEE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C2C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6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2D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6B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20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3E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0</w:t>
            </w:r>
          </w:p>
        </w:tc>
      </w:tr>
      <w:tr w:rsidR="00F14739" w14:paraId="036C5AF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2127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 mo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00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8C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8D8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BCA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E36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ED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28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48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3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F0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E8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115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0E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57</w:t>
            </w:r>
          </w:p>
        </w:tc>
      </w:tr>
      <w:tr w:rsidR="00F14739" w14:paraId="1297216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614B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Antenatal care visi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55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5A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D3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49E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14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AD1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8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E0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EA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942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D81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B3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6CD156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12EE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Four or more visi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D3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A26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BAE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40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C4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11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BC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006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828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7D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34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19A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883374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D6CF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ess than four visi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30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41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A7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7FC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A6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63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443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28B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6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42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22D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1D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22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148A1036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5705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Complications during pregnanc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7D6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A4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37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49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41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47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E3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548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84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EA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57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E11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3D57E92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A297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Without compli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BD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DA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52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E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74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49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53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04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0A2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C3F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21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F51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BC49F6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939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With compli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17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A19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0B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1D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F7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D9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B43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30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2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01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03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7E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04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26</w:t>
            </w:r>
          </w:p>
        </w:tc>
      </w:tr>
      <w:tr w:rsidR="00F14739" w14:paraId="2C1D25D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933F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Tetanus Toxoid</w:t>
            </w: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 xml:space="preserve"> injections during pregnanc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B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F6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4D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D00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37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4C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DF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1A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A7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DF1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70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C2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35A3141A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5D5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ev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B7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E3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B37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EF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18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12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F0D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A0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68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16D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51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974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F25041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0CF3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One injec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7E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1C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39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50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C8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61D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E54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1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8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F9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186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E9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40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12</w:t>
            </w:r>
          </w:p>
        </w:tc>
      </w:tr>
      <w:tr w:rsidR="00F14739" w14:paraId="7A38E11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E7AF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Two or more inj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686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A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BA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0E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8FE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C3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86E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3D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7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06B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5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C2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FF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30</w:t>
            </w:r>
          </w:p>
        </w:tc>
      </w:tr>
      <w:tr w:rsidR="00F14739" w14:paraId="108F9C5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B899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Don't know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8F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EC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C19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6DF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677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11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05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AC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8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35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E11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F2E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2C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09</w:t>
            </w:r>
          </w:p>
        </w:tc>
      </w:tr>
      <w:tr w:rsidR="00F14739" w14:paraId="3CDE86E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EB46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Number of iron tablets consume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A2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72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2B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13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3B2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15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EFE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76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5A7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73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88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8B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6A8D5A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0F8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C4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65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13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86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D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50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52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0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1F5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F4E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AA9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7CB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3F2C75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E2C0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&lt;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5A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0D5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38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C0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46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8A1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93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4BE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5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206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0B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F0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1B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18</w:t>
            </w:r>
          </w:p>
        </w:tc>
      </w:tr>
      <w:tr w:rsidR="00F14739" w14:paraId="6FE54C4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20AF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90-1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8F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E27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B16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32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00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38E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DB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BC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0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FA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471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89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A0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9</w:t>
            </w:r>
          </w:p>
        </w:tc>
      </w:tr>
      <w:tr w:rsidR="00F14739" w14:paraId="51BCB7D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292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180+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3C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5E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D95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09E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89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8BE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F71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E7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0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A8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DB5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D6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23D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2</w:t>
            </w:r>
          </w:p>
        </w:tc>
      </w:tr>
      <w:tr w:rsidR="00F14739" w14:paraId="57245FA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A14B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Don't know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C61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08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7E8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B3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C5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19B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979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42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3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5A5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F7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1F2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42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71</w:t>
            </w:r>
          </w:p>
        </w:tc>
      </w:tr>
      <w:tr w:rsidR="00F14739" w14:paraId="6700A560" w14:textId="77777777" w:rsidTr="00F14739">
        <w:trPr>
          <w:trHeight w:val="315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975E6D4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Delivery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E55EE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77750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FD159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67042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416D6C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3B953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D967D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7116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F8AF19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0635BB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C1585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A67B11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78DABDA4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49AA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Delivery assistan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C9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E95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AEC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0CE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A06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5D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E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CE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2A5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CF4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ACC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6F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DC108AA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446C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Health profession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B19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3A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03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CA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E7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50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4F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64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6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69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BD2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17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1C591EB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1EE7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e/traditional birth attendan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F7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412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0E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C9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28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9E8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08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C84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4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89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9D8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D5A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357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744</w:t>
            </w:r>
          </w:p>
        </w:tc>
      </w:tr>
      <w:tr w:rsidR="00F14739" w14:paraId="23CD7A32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5DA0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Mode of Deliver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E1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5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7AF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398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14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B3F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E46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C6F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F9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220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F9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425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04B9128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A18A" w14:textId="77777777" w:rsidR="00F14739" w:rsidRPr="002D5015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sz w:val="16"/>
                <w:szCs w:val="16"/>
                <w:lang w:eastAsia="en-ID"/>
              </w:rPr>
              <w:t>Vaginal deliver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A0E3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A2E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17E6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AD71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AE8D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43A5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E469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751" w14:textId="77777777" w:rsidR="00F14739" w:rsidRPr="002D5015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633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2D5015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70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F1B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D8F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519995A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0D8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Caesarean Sec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D07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A3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3F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3,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D3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819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D99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79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10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41A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4E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C9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C47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3CBACC4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A0CF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Type of delivery complica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965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7D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CD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5B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7A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61A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1D3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567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EA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883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A68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8A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6FCBCE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A37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CD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60D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EE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6F8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A61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EF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489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DB5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50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05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CD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25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1D321A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9BA1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lastRenderedPageBreak/>
              <w:t>Any complica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432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29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B0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401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66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77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054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5C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ED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1F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37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06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65</w:t>
            </w:r>
          </w:p>
        </w:tc>
      </w:tr>
      <w:tr w:rsidR="00F14739" w14:paraId="3452DFF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AF61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Place of deliver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1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BF9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D3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99B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4B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234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74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CE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B8B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600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C9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43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36E1FC1F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E40B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ublic health faciliti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7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84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A32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D1A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EBD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CB6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034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2C6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06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7C2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E8B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9AA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E83492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153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rivate health faciliti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52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0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7E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93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45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985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31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309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61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39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058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D20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07</w:t>
            </w:r>
          </w:p>
        </w:tc>
      </w:tr>
      <w:tr w:rsidR="00F14739" w14:paraId="42F82C1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ACB1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Non-health faciliti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6A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5E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FD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F6A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7B4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0A0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104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189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4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ED1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407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804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1C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18</w:t>
            </w:r>
          </w:p>
        </w:tc>
      </w:tr>
      <w:tr w:rsidR="00F14739" w14:paraId="1AF2CB7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C11FEA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Child Characteristic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E99B1D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9473D2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D00AF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65D1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2E560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A718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C76A9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F3E784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A9A4C9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78E0E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458993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F9CB2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i/>
                <w:iCs/>
                <w:sz w:val="16"/>
                <w:szCs w:val="16"/>
                <w:lang w:eastAsia="en-ID"/>
              </w:rPr>
              <w:t> </w:t>
            </w:r>
          </w:p>
        </w:tc>
      </w:tr>
      <w:tr w:rsidR="00F14739" w14:paraId="6FE4824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6914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Sex of the Chil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ED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9F4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4C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841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40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8EC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2D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0E3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90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32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E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46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7D06C0E1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C0E5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Femal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605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401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C0C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110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E96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F6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56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39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FF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731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60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31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0A13CB8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7BC4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Mal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C7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56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6C4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58F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7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34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501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463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7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7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A2A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1D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06E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3C1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21</w:t>
            </w:r>
          </w:p>
        </w:tc>
      </w:tr>
      <w:tr w:rsidR="00F14739" w14:paraId="6A68460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B25C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 xml:space="preserve">Combined birth rank and birth interval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047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3E1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32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AD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48F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76D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9A3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7C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8F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935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232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D3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2187533B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341E" w14:textId="77777777" w:rsidR="00F14739" w:rsidRPr="00C869BF" w:rsidRDefault="00F14739" w:rsidP="00442501">
            <w:pPr>
              <w:spacing w:after="0"/>
              <w:ind w:left="319" w:firstLine="1"/>
              <w:rPr>
                <w:rFonts w:cs="Times New Roman"/>
                <w:sz w:val="16"/>
                <w:szCs w:val="16"/>
                <w:lang w:eastAsia="en-ID"/>
              </w:rPr>
            </w:pPr>
            <w:r w:rsidRPr="004A5E08">
              <w:rPr>
                <w:rFonts w:cs="Times New Roman"/>
                <w:sz w:val="16"/>
                <w:szCs w:val="16"/>
                <w:lang w:eastAsia="en-ID"/>
              </w:rPr>
              <w:t>2nd/3rd birth rank, more than 2-years interv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330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53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E68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7BD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F8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05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3E8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8F2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7C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75E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270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462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52281CD0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BFD8" w14:textId="77777777" w:rsidR="00F14739" w:rsidRPr="00C869BF" w:rsidRDefault="00F14739" w:rsidP="00442501">
            <w:pPr>
              <w:spacing w:after="0"/>
              <w:ind w:left="319" w:firstLine="1"/>
              <w:rPr>
                <w:rFonts w:cs="Times New Roman"/>
                <w:sz w:val="16"/>
                <w:szCs w:val="16"/>
                <w:lang w:eastAsia="en-ID"/>
              </w:rPr>
            </w:pPr>
            <w:r w:rsidRPr="004A5E08">
              <w:rPr>
                <w:rFonts w:cs="Times New Roman"/>
                <w:sz w:val="16"/>
                <w:szCs w:val="16"/>
                <w:lang w:eastAsia="en-ID"/>
              </w:rPr>
              <w:t>1st birth rank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54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503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365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1BD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198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DA0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84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8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BE4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29B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4AB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246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A4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&lt;</w:t>
            </w: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0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1</w:t>
            </w:r>
          </w:p>
        </w:tc>
      </w:tr>
      <w:tr w:rsidR="00F14739" w14:paraId="5AC008ED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348C" w14:textId="77777777" w:rsidR="00F14739" w:rsidRPr="00C869BF" w:rsidRDefault="00F14739" w:rsidP="00442501">
            <w:pPr>
              <w:spacing w:after="0"/>
              <w:ind w:left="319" w:firstLine="1"/>
              <w:rPr>
                <w:rFonts w:cs="Times New Roman"/>
                <w:sz w:val="16"/>
                <w:szCs w:val="16"/>
                <w:lang w:eastAsia="en-ID"/>
              </w:rPr>
            </w:pPr>
            <w:r w:rsidRPr="004A5E08">
              <w:rPr>
                <w:rFonts w:cs="Times New Roman"/>
                <w:sz w:val="16"/>
                <w:szCs w:val="16"/>
                <w:lang w:eastAsia="en-ID"/>
              </w:rPr>
              <w:t>2nd/3rd birth rank, less than or equal 2-years interv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11C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629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71B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280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CD3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6D7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D7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0F5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0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3FF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F1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E39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83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89</w:t>
            </w:r>
          </w:p>
        </w:tc>
      </w:tr>
      <w:tr w:rsidR="00F14739" w14:paraId="6F1072C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57EC" w14:textId="77777777" w:rsidR="00F14739" w:rsidRPr="00C869BF" w:rsidRDefault="00F14739" w:rsidP="00442501">
            <w:pPr>
              <w:spacing w:after="0"/>
              <w:ind w:left="319" w:firstLine="1"/>
              <w:rPr>
                <w:rFonts w:cs="Times New Roman"/>
                <w:sz w:val="16"/>
                <w:szCs w:val="16"/>
                <w:lang w:eastAsia="en-ID"/>
              </w:rPr>
            </w:pPr>
            <w:r w:rsidRPr="004A5E08">
              <w:rPr>
                <w:rFonts w:cs="Times New Roman"/>
                <w:sz w:val="16"/>
                <w:szCs w:val="16"/>
                <w:lang w:eastAsia="en-ID"/>
              </w:rPr>
              <w:t>4th birth rank, more than 2</w:t>
            </w:r>
            <w:r>
              <w:rPr>
                <w:rFonts w:cs="Times New Roman"/>
                <w:sz w:val="16"/>
                <w:szCs w:val="16"/>
                <w:lang w:eastAsia="en-ID"/>
              </w:rPr>
              <w:t>-</w:t>
            </w:r>
            <w:r w:rsidRPr="004A5E08">
              <w:rPr>
                <w:rFonts w:cs="Times New Roman"/>
                <w:sz w:val="16"/>
                <w:szCs w:val="16"/>
                <w:lang w:eastAsia="en-ID"/>
              </w:rPr>
              <w:t>years interv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01C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17A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AF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AC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3B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FB4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E9F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A48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12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3B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C4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C00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15</w:t>
            </w:r>
          </w:p>
        </w:tc>
      </w:tr>
      <w:tr w:rsidR="00F14739" w14:paraId="7191245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6E78" w14:textId="77777777" w:rsidR="00F14739" w:rsidRPr="00C869BF" w:rsidRDefault="00F14739" w:rsidP="00442501">
            <w:pPr>
              <w:spacing w:after="0"/>
              <w:ind w:left="319" w:firstLine="1"/>
              <w:rPr>
                <w:rFonts w:cs="Times New Roman"/>
                <w:sz w:val="16"/>
                <w:szCs w:val="16"/>
                <w:lang w:eastAsia="en-ID"/>
              </w:rPr>
            </w:pPr>
            <w:r w:rsidRPr="004A5E08">
              <w:rPr>
                <w:rFonts w:cs="Times New Roman"/>
                <w:sz w:val="16"/>
                <w:szCs w:val="16"/>
                <w:lang w:eastAsia="en-ID"/>
              </w:rPr>
              <w:t>4th birth rank, less than or equal to 2-years interv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4D7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60D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0D4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D36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27F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5F5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44F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0EE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3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14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413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C1D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B15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918</w:t>
            </w:r>
          </w:p>
        </w:tc>
      </w:tr>
      <w:tr w:rsidR="00F14739" w14:paraId="39AED033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D221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Child's size at birt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485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04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38B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F86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A60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95D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F6E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C72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E47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57E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65C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5E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4FC5519C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09CD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778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4E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1FA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37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18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6ED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D31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61F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D17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C90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E29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8F6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46F1F32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BCC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Smaller than 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FFE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2E5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946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BEA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16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C86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693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2D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38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8A4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91A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0D7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290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419</w:t>
            </w:r>
          </w:p>
        </w:tc>
      </w:tr>
      <w:tr w:rsidR="00F14739" w14:paraId="37D05BD8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A978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Larger than 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65A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D86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F95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18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8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CE4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6E6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978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C04D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51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34E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16D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6A2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46C8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74</w:t>
            </w:r>
          </w:p>
        </w:tc>
      </w:tr>
      <w:tr w:rsidR="00F14739" w14:paraId="44A841CE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4A9B" w14:textId="77777777" w:rsidR="00F14739" w:rsidRPr="00C869BF" w:rsidRDefault="00F14739" w:rsidP="00442501">
            <w:pPr>
              <w:spacing w:after="0"/>
              <w:rPr>
                <w:rFonts w:cs="Times New Roman"/>
                <w:b/>
                <w:bCs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b/>
                <w:bCs/>
                <w:sz w:val="16"/>
                <w:szCs w:val="16"/>
                <w:lang w:eastAsia="en-ID"/>
              </w:rPr>
              <w:t>Age of pregnanc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35C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208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C43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332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D38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08B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B3F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EA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623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1CF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F7EE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500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6FC07275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56F4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Ter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B8C4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134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E0C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763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8EE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E2B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A76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26F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3C01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B247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254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278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</w:p>
        </w:tc>
      </w:tr>
      <w:tr w:rsidR="00F14739" w14:paraId="5DF8E759" w14:textId="77777777" w:rsidTr="00F14739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DB7A" w14:textId="77777777" w:rsidR="00F14739" w:rsidRPr="00C869BF" w:rsidRDefault="00F14739" w:rsidP="00442501">
            <w:pPr>
              <w:spacing w:after="0"/>
              <w:ind w:firstLineChars="200" w:firstLine="320"/>
              <w:rPr>
                <w:rFonts w:cs="Times New Roman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sz w:val="16"/>
                <w:szCs w:val="16"/>
                <w:lang w:eastAsia="en-ID"/>
              </w:rPr>
              <w:t>Preter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5EF3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4B3F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87D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997A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AAA5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6729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8D52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5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858B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17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D7A0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1,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DC76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0,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59B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color w:val="000000"/>
                <w:sz w:val="16"/>
                <w:szCs w:val="16"/>
                <w:lang w:eastAsia="en-ID"/>
              </w:rPr>
              <w:t>2,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43FC" w14:textId="77777777" w:rsidR="00F14739" w:rsidRPr="00C869BF" w:rsidRDefault="00F14739" w:rsidP="00442501">
            <w:pPr>
              <w:spacing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</w:pPr>
            <w:r w:rsidRPr="00C869BF">
              <w:rPr>
                <w:rFonts w:cs="Times New Roman"/>
                <w:i/>
                <w:iCs/>
                <w:color w:val="000000"/>
                <w:sz w:val="16"/>
                <w:szCs w:val="16"/>
                <w:lang w:eastAsia="en-ID"/>
              </w:rPr>
              <w:t>0,217</w:t>
            </w:r>
          </w:p>
        </w:tc>
      </w:tr>
    </w:tbl>
    <w:p w14:paraId="30D02224" w14:textId="6643087C" w:rsidR="00CC0C5D" w:rsidRDefault="00CC0C5D">
      <w:pPr>
        <w:spacing w:before="0" w:after="200" w:line="276" w:lineRule="auto"/>
        <w:rPr>
          <w:b/>
          <w:bCs/>
          <w:color w:val="000000" w:themeColor="text1"/>
        </w:rPr>
      </w:pPr>
    </w:p>
    <w:sectPr w:rsidR="00CC0C5D" w:rsidSect="00FC65AB">
      <w:pgSz w:w="12240" w:h="15840"/>
      <w:pgMar w:top="1140" w:right="1281" w:bottom="1140" w:left="1179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7E468" w14:textId="77777777" w:rsidR="008E2751" w:rsidRDefault="008E2751">
      <w:pPr>
        <w:spacing w:before="0" w:after="0"/>
      </w:pPr>
      <w:r>
        <w:separator/>
      </w:r>
    </w:p>
  </w:endnote>
  <w:endnote w:type="continuationSeparator" w:id="0">
    <w:p w14:paraId="1C4378C2" w14:textId="77777777" w:rsidR="008E2751" w:rsidRDefault="008E27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BB441" w14:textId="77777777" w:rsidR="008E2751" w:rsidRDefault="008E2751">
      <w:pPr>
        <w:spacing w:before="0" w:after="0"/>
      </w:pPr>
      <w:r>
        <w:separator/>
      </w:r>
    </w:p>
  </w:footnote>
  <w:footnote w:type="continuationSeparator" w:id="0">
    <w:p w14:paraId="522261B8" w14:textId="77777777" w:rsidR="008E2751" w:rsidRDefault="008E275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8D6FB2"/>
    <w:multiLevelType w:val="hybridMultilevel"/>
    <w:tmpl w:val="E3222C78"/>
    <w:lvl w:ilvl="0" w:tplc="A342BA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8A675E">
      <w:start w:val="1"/>
      <w:numFmt w:val="lowerLetter"/>
      <w:lvlText w:val="%2."/>
      <w:lvlJc w:val="left"/>
      <w:pPr>
        <w:ind w:left="1440" w:hanging="360"/>
      </w:pPr>
    </w:lvl>
    <w:lvl w:ilvl="2" w:tplc="19EE076E" w:tentative="1">
      <w:start w:val="1"/>
      <w:numFmt w:val="lowerRoman"/>
      <w:lvlText w:val="%3."/>
      <w:lvlJc w:val="right"/>
      <w:pPr>
        <w:ind w:left="2160" w:hanging="180"/>
      </w:pPr>
    </w:lvl>
    <w:lvl w:ilvl="3" w:tplc="49A6C9B0" w:tentative="1">
      <w:start w:val="1"/>
      <w:numFmt w:val="decimal"/>
      <w:lvlText w:val="%4."/>
      <w:lvlJc w:val="left"/>
      <w:pPr>
        <w:ind w:left="2880" w:hanging="360"/>
      </w:pPr>
    </w:lvl>
    <w:lvl w:ilvl="4" w:tplc="20C69014" w:tentative="1">
      <w:start w:val="1"/>
      <w:numFmt w:val="lowerLetter"/>
      <w:lvlText w:val="%5."/>
      <w:lvlJc w:val="left"/>
      <w:pPr>
        <w:ind w:left="3600" w:hanging="360"/>
      </w:pPr>
    </w:lvl>
    <w:lvl w:ilvl="5" w:tplc="E21CE6EA" w:tentative="1">
      <w:start w:val="1"/>
      <w:numFmt w:val="lowerRoman"/>
      <w:lvlText w:val="%6."/>
      <w:lvlJc w:val="right"/>
      <w:pPr>
        <w:ind w:left="4320" w:hanging="180"/>
      </w:pPr>
    </w:lvl>
    <w:lvl w:ilvl="6" w:tplc="397CC9A6" w:tentative="1">
      <w:start w:val="1"/>
      <w:numFmt w:val="decimal"/>
      <w:lvlText w:val="%7."/>
      <w:lvlJc w:val="left"/>
      <w:pPr>
        <w:ind w:left="5040" w:hanging="360"/>
      </w:pPr>
    </w:lvl>
    <w:lvl w:ilvl="7" w:tplc="84A63702" w:tentative="1">
      <w:start w:val="1"/>
      <w:numFmt w:val="lowerLetter"/>
      <w:lvlText w:val="%8."/>
      <w:lvlJc w:val="left"/>
      <w:pPr>
        <w:ind w:left="5760" w:hanging="360"/>
      </w:pPr>
    </w:lvl>
    <w:lvl w:ilvl="8" w:tplc="BF26CC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79D433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9C5A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80CE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5AC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1A92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183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361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36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B65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82A18"/>
    <w:multiLevelType w:val="hybridMultilevel"/>
    <w:tmpl w:val="DB001CF8"/>
    <w:lvl w:ilvl="0" w:tplc="007600F8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A62A17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463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65A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EB2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F68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98F6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C648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14F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B20D6D"/>
    <w:multiLevelType w:val="hybridMultilevel"/>
    <w:tmpl w:val="6FB4B9EC"/>
    <w:lvl w:ilvl="0" w:tplc="887EB590">
      <w:start w:val="1"/>
      <w:numFmt w:val="lowerLetter"/>
      <w:lvlText w:val="%1."/>
      <w:lvlJc w:val="left"/>
      <w:pPr>
        <w:ind w:left="1440" w:hanging="360"/>
      </w:pPr>
    </w:lvl>
    <w:lvl w:ilvl="1" w:tplc="09543740" w:tentative="1">
      <w:start w:val="1"/>
      <w:numFmt w:val="lowerLetter"/>
      <w:lvlText w:val="%2."/>
      <w:lvlJc w:val="left"/>
      <w:pPr>
        <w:ind w:left="2160" w:hanging="360"/>
      </w:pPr>
    </w:lvl>
    <w:lvl w:ilvl="2" w:tplc="DD6C22E4" w:tentative="1">
      <w:start w:val="1"/>
      <w:numFmt w:val="lowerRoman"/>
      <w:lvlText w:val="%3."/>
      <w:lvlJc w:val="right"/>
      <w:pPr>
        <w:ind w:left="2880" w:hanging="180"/>
      </w:pPr>
    </w:lvl>
    <w:lvl w:ilvl="3" w:tplc="0FD0144C" w:tentative="1">
      <w:start w:val="1"/>
      <w:numFmt w:val="decimal"/>
      <w:lvlText w:val="%4."/>
      <w:lvlJc w:val="left"/>
      <w:pPr>
        <w:ind w:left="3600" w:hanging="360"/>
      </w:pPr>
    </w:lvl>
    <w:lvl w:ilvl="4" w:tplc="29D4302E" w:tentative="1">
      <w:start w:val="1"/>
      <w:numFmt w:val="lowerLetter"/>
      <w:lvlText w:val="%5."/>
      <w:lvlJc w:val="left"/>
      <w:pPr>
        <w:ind w:left="4320" w:hanging="360"/>
      </w:pPr>
    </w:lvl>
    <w:lvl w:ilvl="5" w:tplc="D2E06724" w:tentative="1">
      <w:start w:val="1"/>
      <w:numFmt w:val="lowerRoman"/>
      <w:lvlText w:val="%6."/>
      <w:lvlJc w:val="right"/>
      <w:pPr>
        <w:ind w:left="5040" w:hanging="180"/>
      </w:pPr>
    </w:lvl>
    <w:lvl w:ilvl="6" w:tplc="6E202698" w:tentative="1">
      <w:start w:val="1"/>
      <w:numFmt w:val="decimal"/>
      <w:lvlText w:val="%7."/>
      <w:lvlJc w:val="left"/>
      <w:pPr>
        <w:ind w:left="5760" w:hanging="360"/>
      </w:pPr>
    </w:lvl>
    <w:lvl w:ilvl="7" w:tplc="D9F41B4C" w:tentative="1">
      <w:start w:val="1"/>
      <w:numFmt w:val="lowerLetter"/>
      <w:lvlText w:val="%8."/>
      <w:lvlJc w:val="left"/>
      <w:pPr>
        <w:ind w:left="6480" w:hanging="360"/>
      </w:pPr>
    </w:lvl>
    <w:lvl w:ilvl="8" w:tplc="9EBAEAB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E83A2D"/>
    <w:multiLevelType w:val="multilevel"/>
    <w:tmpl w:val="22BE5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24923C4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048807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E22A58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BCE35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48693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0CEC5D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1E128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DB6227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7D83C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BB94C2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6A58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A6A8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8A29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21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E675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767D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3A34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6A57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5271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3E51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AEE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EA0D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72FD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BE99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03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9C09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CA1D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EF5ADC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E6DB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5CEB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CA1A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CCD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30DB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4EC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1E4D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6A91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1132F6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BE74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D023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188A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9ED4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2C5F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8E9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863D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604E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D8664666">
      <w:start w:val="1"/>
      <w:numFmt w:val="decimal"/>
      <w:lvlText w:val="%1."/>
      <w:lvlJc w:val="left"/>
      <w:pPr>
        <w:ind w:left="720" w:hanging="360"/>
      </w:pPr>
    </w:lvl>
    <w:lvl w:ilvl="1" w:tplc="299CD0C4" w:tentative="1">
      <w:start w:val="1"/>
      <w:numFmt w:val="lowerLetter"/>
      <w:lvlText w:val="%2."/>
      <w:lvlJc w:val="left"/>
      <w:pPr>
        <w:ind w:left="1440" w:hanging="360"/>
      </w:pPr>
    </w:lvl>
    <w:lvl w:ilvl="2" w:tplc="94784CB2" w:tentative="1">
      <w:start w:val="1"/>
      <w:numFmt w:val="lowerRoman"/>
      <w:lvlText w:val="%3."/>
      <w:lvlJc w:val="right"/>
      <w:pPr>
        <w:ind w:left="2160" w:hanging="180"/>
      </w:pPr>
    </w:lvl>
    <w:lvl w:ilvl="3" w:tplc="B5DEB3C2" w:tentative="1">
      <w:start w:val="1"/>
      <w:numFmt w:val="decimal"/>
      <w:lvlText w:val="%4."/>
      <w:lvlJc w:val="left"/>
      <w:pPr>
        <w:ind w:left="2880" w:hanging="360"/>
      </w:pPr>
    </w:lvl>
    <w:lvl w:ilvl="4" w:tplc="C03442A8" w:tentative="1">
      <w:start w:val="1"/>
      <w:numFmt w:val="lowerLetter"/>
      <w:lvlText w:val="%5."/>
      <w:lvlJc w:val="left"/>
      <w:pPr>
        <w:ind w:left="3600" w:hanging="360"/>
      </w:pPr>
    </w:lvl>
    <w:lvl w:ilvl="5" w:tplc="834C6CEE" w:tentative="1">
      <w:start w:val="1"/>
      <w:numFmt w:val="lowerRoman"/>
      <w:lvlText w:val="%6."/>
      <w:lvlJc w:val="right"/>
      <w:pPr>
        <w:ind w:left="4320" w:hanging="180"/>
      </w:pPr>
    </w:lvl>
    <w:lvl w:ilvl="6" w:tplc="7E12DA8C" w:tentative="1">
      <w:start w:val="1"/>
      <w:numFmt w:val="decimal"/>
      <w:lvlText w:val="%7."/>
      <w:lvlJc w:val="left"/>
      <w:pPr>
        <w:ind w:left="5040" w:hanging="360"/>
      </w:pPr>
    </w:lvl>
    <w:lvl w:ilvl="7" w:tplc="E77C228A" w:tentative="1">
      <w:start w:val="1"/>
      <w:numFmt w:val="lowerLetter"/>
      <w:lvlText w:val="%8."/>
      <w:lvlJc w:val="left"/>
      <w:pPr>
        <w:ind w:left="5760" w:hanging="360"/>
      </w:pPr>
    </w:lvl>
    <w:lvl w:ilvl="8" w:tplc="93DE19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24F2C7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742DB0" w:tentative="1">
      <w:start w:val="1"/>
      <w:numFmt w:val="lowerLetter"/>
      <w:lvlText w:val="%2."/>
      <w:lvlJc w:val="left"/>
      <w:pPr>
        <w:ind w:left="1440" w:hanging="360"/>
      </w:pPr>
    </w:lvl>
    <w:lvl w:ilvl="2" w:tplc="FCBA0510" w:tentative="1">
      <w:start w:val="1"/>
      <w:numFmt w:val="lowerRoman"/>
      <w:lvlText w:val="%3."/>
      <w:lvlJc w:val="right"/>
      <w:pPr>
        <w:ind w:left="2160" w:hanging="180"/>
      </w:pPr>
    </w:lvl>
    <w:lvl w:ilvl="3" w:tplc="7160FE38" w:tentative="1">
      <w:start w:val="1"/>
      <w:numFmt w:val="decimal"/>
      <w:lvlText w:val="%4."/>
      <w:lvlJc w:val="left"/>
      <w:pPr>
        <w:ind w:left="2880" w:hanging="360"/>
      </w:pPr>
    </w:lvl>
    <w:lvl w:ilvl="4" w:tplc="46D0287C" w:tentative="1">
      <w:start w:val="1"/>
      <w:numFmt w:val="lowerLetter"/>
      <w:lvlText w:val="%5."/>
      <w:lvlJc w:val="left"/>
      <w:pPr>
        <w:ind w:left="3600" w:hanging="360"/>
      </w:pPr>
    </w:lvl>
    <w:lvl w:ilvl="5" w:tplc="7B5297DC" w:tentative="1">
      <w:start w:val="1"/>
      <w:numFmt w:val="lowerRoman"/>
      <w:lvlText w:val="%6."/>
      <w:lvlJc w:val="right"/>
      <w:pPr>
        <w:ind w:left="4320" w:hanging="180"/>
      </w:pPr>
    </w:lvl>
    <w:lvl w:ilvl="6" w:tplc="6D68BBB0" w:tentative="1">
      <w:start w:val="1"/>
      <w:numFmt w:val="decimal"/>
      <w:lvlText w:val="%7."/>
      <w:lvlJc w:val="left"/>
      <w:pPr>
        <w:ind w:left="5040" w:hanging="360"/>
      </w:pPr>
    </w:lvl>
    <w:lvl w:ilvl="7" w:tplc="E2BA7A2E" w:tentative="1">
      <w:start w:val="1"/>
      <w:numFmt w:val="lowerLetter"/>
      <w:lvlText w:val="%8."/>
      <w:lvlJc w:val="left"/>
      <w:pPr>
        <w:ind w:left="5760" w:hanging="360"/>
      </w:pPr>
    </w:lvl>
    <w:lvl w:ilvl="8" w:tplc="DA3239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F00447"/>
    <w:multiLevelType w:val="hybridMultilevel"/>
    <w:tmpl w:val="16FC016A"/>
    <w:lvl w:ilvl="0" w:tplc="577A4D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3C3E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0E18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C0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CC4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22B5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83C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1219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CEC3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95BA894E">
      <w:start w:val="1"/>
      <w:numFmt w:val="decimal"/>
      <w:lvlText w:val="%1."/>
      <w:lvlJc w:val="left"/>
      <w:pPr>
        <w:ind w:left="1080" w:hanging="360"/>
      </w:pPr>
    </w:lvl>
    <w:lvl w:ilvl="1" w:tplc="1C9626A0" w:tentative="1">
      <w:start w:val="1"/>
      <w:numFmt w:val="lowerLetter"/>
      <w:lvlText w:val="%2."/>
      <w:lvlJc w:val="left"/>
      <w:pPr>
        <w:ind w:left="1800" w:hanging="360"/>
      </w:pPr>
    </w:lvl>
    <w:lvl w:ilvl="2" w:tplc="3668823C" w:tentative="1">
      <w:start w:val="1"/>
      <w:numFmt w:val="lowerRoman"/>
      <w:lvlText w:val="%3."/>
      <w:lvlJc w:val="right"/>
      <w:pPr>
        <w:ind w:left="2520" w:hanging="180"/>
      </w:pPr>
    </w:lvl>
    <w:lvl w:ilvl="3" w:tplc="98AECBF4" w:tentative="1">
      <w:start w:val="1"/>
      <w:numFmt w:val="decimal"/>
      <w:lvlText w:val="%4."/>
      <w:lvlJc w:val="left"/>
      <w:pPr>
        <w:ind w:left="3240" w:hanging="360"/>
      </w:pPr>
    </w:lvl>
    <w:lvl w:ilvl="4" w:tplc="E646A3E0" w:tentative="1">
      <w:start w:val="1"/>
      <w:numFmt w:val="lowerLetter"/>
      <w:lvlText w:val="%5."/>
      <w:lvlJc w:val="left"/>
      <w:pPr>
        <w:ind w:left="3960" w:hanging="360"/>
      </w:pPr>
    </w:lvl>
    <w:lvl w:ilvl="5" w:tplc="7B52668E" w:tentative="1">
      <w:start w:val="1"/>
      <w:numFmt w:val="lowerRoman"/>
      <w:lvlText w:val="%6."/>
      <w:lvlJc w:val="right"/>
      <w:pPr>
        <w:ind w:left="4680" w:hanging="180"/>
      </w:pPr>
    </w:lvl>
    <w:lvl w:ilvl="6" w:tplc="E828FE5A" w:tentative="1">
      <w:start w:val="1"/>
      <w:numFmt w:val="decimal"/>
      <w:lvlText w:val="%7."/>
      <w:lvlJc w:val="left"/>
      <w:pPr>
        <w:ind w:left="5400" w:hanging="360"/>
      </w:pPr>
    </w:lvl>
    <w:lvl w:ilvl="7" w:tplc="83F82B78" w:tentative="1">
      <w:start w:val="1"/>
      <w:numFmt w:val="lowerLetter"/>
      <w:lvlText w:val="%8."/>
      <w:lvlJc w:val="left"/>
      <w:pPr>
        <w:ind w:left="6120" w:hanging="360"/>
      </w:pPr>
    </w:lvl>
    <w:lvl w:ilvl="8" w:tplc="21C2517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6FC2463"/>
    <w:multiLevelType w:val="hybridMultilevel"/>
    <w:tmpl w:val="66F67668"/>
    <w:lvl w:ilvl="0" w:tplc="CFB4E484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7C88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8055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8C90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B455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6ED0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BC25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9E20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EE7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6636B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288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04AB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8ABA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D27F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F8D3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481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E8B0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DAD4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0740E5"/>
    <w:multiLevelType w:val="hybridMultilevel"/>
    <w:tmpl w:val="ACCC8EA6"/>
    <w:lvl w:ilvl="0" w:tplc="ECE6E4B4">
      <w:start w:val="1"/>
      <w:numFmt w:val="bullet"/>
      <w:lvlText w:val=""/>
      <w:lvlJc w:val="left"/>
      <w:rPr>
        <w:rFonts w:ascii="Symbol" w:hAnsi="Symbol" w:hint="default"/>
      </w:rPr>
    </w:lvl>
    <w:lvl w:ilvl="1" w:tplc="94B2F6F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79E80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43A544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2163FA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DD207E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A168AE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2CC267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78887B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3137C72"/>
    <w:multiLevelType w:val="hybridMultilevel"/>
    <w:tmpl w:val="8166916A"/>
    <w:lvl w:ilvl="0" w:tplc="27A416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7EC9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4C0A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096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EAC1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D28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124B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08C4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D256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25579714">
    <w:abstractNumId w:val="0"/>
  </w:num>
  <w:num w:numId="2" w16cid:durableId="64764223">
    <w:abstractNumId w:val="17"/>
  </w:num>
  <w:num w:numId="3" w16cid:durableId="685788556">
    <w:abstractNumId w:val="2"/>
  </w:num>
  <w:num w:numId="4" w16cid:durableId="1643463817">
    <w:abstractNumId w:val="21"/>
  </w:num>
  <w:num w:numId="5" w16cid:durableId="885261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26250">
    <w:abstractNumId w:val="14"/>
  </w:num>
  <w:num w:numId="7" w16cid:durableId="808280860">
    <w:abstractNumId w:val="12"/>
  </w:num>
  <w:num w:numId="8" w16cid:durableId="391082051">
    <w:abstractNumId w:val="10"/>
  </w:num>
  <w:num w:numId="9" w16cid:durableId="1372269163">
    <w:abstractNumId w:val="13"/>
  </w:num>
  <w:num w:numId="10" w16cid:durableId="1298991830">
    <w:abstractNumId w:val="11"/>
  </w:num>
  <w:num w:numId="11" w16cid:durableId="249315662">
    <w:abstractNumId w:val="4"/>
  </w:num>
  <w:num w:numId="12" w16cid:durableId="406345383">
    <w:abstractNumId w:val="25"/>
  </w:num>
  <w:num w:numId="13" w16cid:durableId="935596943">
    <w:abstractNumId w:val="16"/>
  </w:num>
  <w:num w:numId="14" w16cid:durableId="1746762897">
    <w:abstractNumId w:val="8"/>
  </w:num>
  <w:num w:numId="15" w16cid:durableId="1506437270">
    <w:abstractNumId w:val="15"/>
  </w:num>
  <w:num w:numId="16" w16cid:durableId="906454092">
    <w:abstractNumId w:val="19"/>
  </w:num>
  <w:num w:numId="17" w16cid:durableId="1094932988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223569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3029169">
    <w:abstractNumId w:val="9"/>
  </w:num>
  <w:num w:numId="20" w16cid:durableId="705836408">
    <w:abstractNumId w:val="24"/>
  </w:num>
  <w:num w:numId="21" w16cid:durableId="303120173">
    <w:abstractNumId w:val="6"/>
  </w:num>
  <w:num w:numId="22" w16cid:durableId="506872839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89940640">
    <w:abstractNumId w:val="3"/>
  </w:num>
  <w:num w:numId="24" w16cid:durableId="674695184">
    <w:abstractNumId w:val="1"/>
  </w:num>
  <w:num w:numId="25" w16cid:durableId="207107395">
    <w:abstractNumId w:val="7"/>
  </w:num>
  <w:num w:numId="26" w16cid:durableId="137691701">
    <w:abstractNumId w:val="5"/>
  </w:num>
  <w:num w:numId="27" w16cid:durableId="1772120178">
    <w:abstractNumId w:val="23"/>
  </w:num>
  <w:num w:numId="28" w16cid:durableId="971714908">
    <w:abstractNumId w:val="18"/>
  </w:num>
  <w:num w:numId="29" w16cid:durableId="1440373171">
    <w:abstractNumId w:val="22"/>
  </w:num>
  <w:num w:numId="30" w16cid:durableId="178764959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fzvxszv2ewnevfe2p5ffvprrsa0drf0zz&quot;&gt;IDHS breastfeeding&lt;record-ids&gt;&lt;item&gt;1&lt;/item&gt;&lt;item&gt;8&lt;/item&gt;&lt;item&gt;9&lt;/item&gt;&lt;item&gt;12&lt;/item&gt;&lt;item&gt;13&lt;/item&gt;&lt;item&gt;14&lt;/item&gt;&lt;item&gt;18&lt;/item&gt;&lt;item&gt;19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0&lt;/item&gt;&lt;item&gt;51&lt;/item&gt;&lt;item&gt;52&lt;/item&gt;&lt;item&gt;53&lt;/item&gt;&lt;item&gt;54&lt;/item&gt;&lt;item&gt;55&lt;/item&gt;&lt;item&gt;57&lt;/item&gt;&lt;item&gt;58&lt;/item&gt;&lt;item&gt;59&lt;/item&gt;&lt;item&gt;61&lt;/item&gt;&lt;item&gt;62&lt;/item&gt;&lt;item&gt;63&lt;/item&gt;&lt;item&gt;64&lt;/item&gt;&lt;item&gt;66&lt;/item&gt;&lt;item&gt;67&lt;/item&gt;&lt;item&gt;68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681821"/>
    <w:rsid w:val="0000007C"/>
    <w:rsid w:val="00003152"/>
    <w:rsid w:val="0000475C"/>
    <w:rsid w:val="00034304"/>
    <w:rsid w:val="00035434"/>
    <w:rsid w:val="00040346"/>
    <w:rsid w:val="00040AFC"/>
    <w:rsid w:val="0004555F"/>
    <w:rsid w:val="00045678"/>
    <w:rsid w:val="000458E4"/>
    <w:rsid w:val="00054562"/>
    <w:rsid w:val="00054FB7"/>
    <w:rsid w:val="00056D85"/>
    <w:rsid w:val="00063D84"/>
    <w:rsid w:val="0006636D"/>
    <w:rsid w:val="00077D53"/>
    <w:rsid w:val="00081394"/>
    <w:rsid w:val="00084F88"/>
    <w:rsid w:val="00085A09"/>
    <w:rsid w:val="0009340F"/>
    <w:rsid w:val="000A7549"/>
    <w:rsid w:val="000B34BD"/>
    <w:rsid w:val="000C0A85"/>
    <w:rsid w:val="000C786A"/>
    <w:rsid w:val="000C7E2A"/>
    <w:rsid w:val="000D161A"/>
    <w:rsid w:val="000D7D6E"/>
    <w:rsid w:val="000F4CFB"/>
    <w:rsid w:val="000F67E1"/>
    <w:rsid w:val="000F7CC7"/>
    <w:rsid w:val="00107D2F"/>
    <w:rsid w:val="0011442A"/>
    <w:rsid w:val="00117666"/>
    <w:rsid w:val="001223A7"/>
    <w:rsid w:val="00133688"/>
    <w:rsid w:val="00134256"/>
    <w:rsid w:val="00136810"/>
    <w:rsid w:val="00137B80"/>
    <w:rsid w:val="00142424"/>
    <w:rsid w:val="00147395"/>
    <w:rsid w:val="001552C9"/>
    <w:rsid w:val="00177D84"/>
    <w:rsid w:val="0018122C"/>
    <w:rsid w:val="001964EF"/>
    <w:rsid w:val="001A5D76"/>
    <w:rsid w:val="001B1A2C"/>
    <w:rsid w:val="001B2754"/>
    <w:rsid w:val="001C77DA"/>
    <w:rsid w:val="001D5C23"/>
    <w:rsid w:val="001D63C6"/>
    <w:rsid w:val="001F0E10"/>
    <w:rsid w:val="001F4C07"/>
    <w:rsid w:val="001F7BBF"/>
    <w:rsid w:val="002160FD"/>
    <w:rsid w:val="0021777C"/>
    <w:rsid w:val="00220AEA"/>
    <w:rsid w:val="00226954"/>
    <w:rsid w:val="002434C5"/>
    <w:rsid w:val="00254D55"/>
    <w:rsid w:val="002629A3"/>
    <w:rsid w:val="002631AC"/>
    <w:rsid w:val="00265660"/>
    <w:rsid w:val="00266DA6"/>
    <w:rsid w:val="00267D18"/>
    <w:rsid w:val="002820BA"/>
    <w:rsid w:val="00283966"/>
    <w:rsid w:val="002868E2"/>
    <w:rsid w:val="002869C3"/>
    <w:rsid w:val="002936E4"/>
    <w:rsid w:val="00296B88"/>
    <w:rsid w:val="002977E7"/>
    <w:rsid w:val="002A7392"/>
    <w:rsid w:val="002B0B07"/>
    <w:rsid w:val="002C4C9E"/>
    <w:rsid w:val="002C74CA"/>
    <w:rsid w:val="002D5015"/>
    <w:rsid w:val="002E00E5"/>
    <w:rsid w:val="002F0154"/>
    <w:rsid w:val="002F45AC"/>
    <w:rsid w:val="002F67C7"/>
    <w:rsid w:val="002F744D"/>
    <w:rsid w:val="00303DE6"/>
    <w:rsid w:val="003042AA"/>
    <w:rsid w:val="00310124"/>
    <w:rsid w:val="0033341D"/>
    <w:rsid w:val="00337400"/>
    <w:rsid w:val="003543DC"/>
    <w:rsid w:val="003544FB"/>
    <w:rsid w:val="00365D63"/>
    <w:rsid w:val="0036793B"/>
    <w:rsid w:val="00372682"/>
    <w:rsid w:val="00376CC5"/>
    <w:rsid w:val="00390B9B"/>
    <w:rsid w:val="0039693B"/>
    <w:rsid w:val="003A0CF8"/>
    <w:rsid w:val="003B70A2"/>
    <w:rsid w:val="003C21A5"/>
    <w:rsid w:val="003D2F2D"/>
    <w:rsid w:val="003D684B"/>
    <w:rsid w:val="003E511A"/>
    <w:rsid w:val="003F7516"/>
    <w:rsid w:val="00401590"/>
    <w:rsid w:val="0041485F"/>
    <w:rsid w:val="0041591E"/>
    <w:rsid w:val="0042099A"/>
    <w:rsid w:val="00422C94"/>
    <w:rsid w:val="0043511D"/>
    <w:rsid w:val="00442501"/>
    <w:rsid w:val="00443A5B"/>
    <w:rsid w:val="00457125"/>
    <w:rsid w:val="004603CE"/>
    <w:rsid w:val="004604B5"/>
    <w:rsid w:val="00463E3D"/>
    <w:rsid w:val="0046454D"/>
    <w:rsid w:val="004645AE"/>
    <w:rsid w:val="0046600B"/>
    <w:rsid w:val="004814CE"/>
    <w:rsid w:val="00485CBD"/>
    <w:rsid w:val="004A5E08"/>
    <w:rsid w:val="004C2245"/>
    <w:rsid w:val="004D3E33"/>
    <w:rsid w:val="004D513C"/>
    <w:rsid w:val="004D718E"/>
    <w:rsid w:val="004F0517"/>
    <w:rsid w:val="004F615F"/>
    <w:rsid w:val="004F7E4B"/>
    <w:rsid w:val="00510FFF"/>
    <w:rsid w:val="005250F2"/>
    <w:rsid w:val="005273E5"/>
    <w:rsid w:val="00552314"/>
    <w:rsid w:val="00562E9A"/>
    <w:rsid w:val="00572784"/>
    <w:rsid w:val="00577C4C"/>
    <w:rsid w:val="0059369E"/>
    <w:rsid w:val="005947A5"/>
    <w:rsid w:val="005A1D84"/>
    <w:rsid w:val="005A70EA"/>
    <w:rsid w:val="005B1418"/>
    <w:rsid w:val="005B7F7D"/>
    <w:rsid w:val="005C133D"/>
    <w:rsid w:val="005C3963"/>
    <w:rsid w:val="005D1840"/>
    <w:rsid w:val="005D35E4"/>
    <w:rsid w:val="005D7910"/>
    <w:rsid w:val="005F4285"/>
    <w:rsid w:val="0060408E"/>
    <w:rsid w:val="006058B4"/>
    <w:rsid w:val="0062154F"/>
    <w:rsid w:val="00627BBE"/>
    <w:rsid w:val="00631A8C"/>
    <w:rsid w:val="00634551"/>
    <w:rsid w:val="0063691F"/>
    <w:rsid w:val="00642280"/>
    <w:rsid w:val="006441FB"/>
    <w:rsid w:val="00646238"/>
    <w:rsid w:val="0065166F"/>
    <w:rsid w:val="00651CA2"/>
    <w:rsid w:val="00653D60"/>
    <w:rsid w:val="00660D05"/>
    <w:rsid w:val="00671D9A"/>
    <w:rsid w:val="00673952"/>
    <w:rsid w:val="00681821"/>
    <w:rsid w:val="00682ED0"/>
    <w:rsid w:val="00686695"/>
    <w:rsid w:val="00686C9D"/>
    <w:rsid w:val="00694366"/>
    <w:rsid w:val="006A2C1F"/>
    <w:rsid w:val="006B2D5B"/>
    <w:rsid w:val="006B361D"/>
    <w:rsid w:val="006B5FD1"/>
    <w:rsid w:val="006B7D14"/>
    <w:rsid w:val="006C5A4B"/>
    <w:rsid w:val="006D22D1"/>
    <w:rsid w:val="006D3263"/>
    <w:rsid w:val="006D493B"/>
    <w:rsid w:val="006D5B93"/>
    <w:rsid w:val="006E5754"/>
    <w:rsid w:val="006F5531"/>
    <w:rsid w:val="00701048"/>
    <w:rsid w:val="00706C4E"/>
    <w:rsid w:val="00723605"/>
    <w:rsid w:val="00725A7D"/>
    <w:rsid w:val="00725D1C"/>
    <w:rsid w:val="007260CE"/>
    <w:rsid w:val="0073085C"/>
    <w:rsid w:val="00730890"/>
    <w:rsid w:val="00733784"/>
    <w:rsid w:val="007452DC"/>
    <w:rsid w:val="00746505"/>
    <w:rsid w:val="00772784"/>
    <w:rsid w:val="00782863"/>
    <w:rsid w:val="00790BB3"/>
    <w:rsid w:val="00792043"/>
    <w:rsid w:val="0079354E"/>
    <w:rsid w:val="00797EDD"/>
    <w:rsid w:val="007B0322"/>
    <w:rsid w:val="007C0B4C"/>
    <w:rsid w:val="007C0E3F"/>
    <w:rsid w:val="007C206C"/>
    <w:rsid w:val="007C5729"/>
    <w:rsid w:val="007D1E0B"/>
    <w:rsid w:val="007D5C4C"/>
    <w:rsid w:val="007D6162"/>
    <w:rsid w:val="007D7992"/>
    <w:rsid w:val="007E3148"/>
    <w:rsid w:val="007E59A7"/>
    <w:rsid w:val="007F43F4"/>
    <w:rsid w:val="0080570E"/>
    <w:rsid w:val="0080683C"/>
    <w:rsid w:val="008111E4"/>
    <w:rsid w:val="0081301C"/>
    <w:rsid w:val="00813104"/>
    <w:rsid w:val="00817DD6"/>
    <w:rsid w:val="0082460B"/>
    <w:rsid w:val="00825F96"/>
    <w:rsid w:val="008442AF"/>
    <w:rsid w:val="008571FE"/>
    <w:rsid w:val="00861893"/>
    <w:rsid w:val="008629A9"/>
    <w:rsid w:val="00862A20"/>
    <w:rsid w:val="0088513A"/>
    <w:rsid w:val="00893A3F"/>
    <w:rsid w:val="00893C19"/>
    <w:rsid w:val="008C4BB2"/>
    <w:rsid w:val="008D6C8D"/>
    <w:rsid w:val="008E1150"/>
    <w:rsid w:val="008E1901"/>
    <w:rsid w:val="008E2751"/>
    <w:rsid w:val="008E2B54"/>
    <w:rsid w:val="008E4404"/>
    <w:rsid w:val="008E5882"/>
    <w:rsid w:val="008E58C7"/>
    <w:rsid w:val="008F5021"/>
    <w:rsid w:val="008F5206"/>
    <w:rsid w:val="00914209"/>
    <w:rsid w:val="0093412F"/>
    <w:rsid w:val="00943573"/>
    <w:rsid w:val="00971B61"/>
    <w:rsid w:val="009734F1"/>
    <w:rsid w:val="00974FD5"/>
    <w:rsid w:val="00975520"/>
    <w:rsid w:val="00980C31"/>
    <w:rsid w:val="00983583"/>
    <w:rsid w:val="009955FF"/>
    <w:rsid w:val="00997293"/>
    <w:rsid w:val="009A56E5"/>
    <w:rsid w:val="009B02F9"/>
    <w:rsid w:val="009B0F11"/>
    <w:rsid w:val="009B13EA"/>
    <w:rsid w:val="009C0B66"/>
    <w:rsid w:val="009C4037"/>
    <w:rsid w:val="009D259D"/>
    <w:rsid w:val="009D3C08"/>
    <w:rsid w:val="009D7D46"/>
    <w:rsid w:val="009E44C3"/>
    <w:rsid w:val="009E5A98"/>
    <w:rsid w:val="009F29B2"/>
    <w:rsid w:val="00A04E4D"/>
    <w:rsid w:val="00A050C7"/>
    <w:rsid w:val="00A12E9A"/>
    <w:rsid w:val="00A13540"/>
    <w:rsid w:val="00A13C3F"/>
    <w:rsid w:val="00A20840"/>
    <w:rsid w:val="00A22FF7"/>
    <w:rsid w:val="00A32EDE"/>
    <w:rsid w:val="00A42F77"/>
    <w:rsid w:val="00A50D9D"/>
    <w:rsid w:val="00A52D37"/>
    <w:rsid w:val="00A53000"/>
    <w:rsid w:val="00A545C6"/>
    <w:rsid w:val="00A633AB"/>
    <w:rsid w:val="00A652D0"/>
    <w:rsid w:val="00A73D2A"/>
    <w:rsid w:val="00A75F87"/>
    <w:rsid w:val="00A84C0C"/>
    <w:rsid w:val="00A95D8B"/>
    <w:rsid w:val="00A96604"/>
    <w:rsid w:val="00AA4F62"/>
    <w:rsid w:val="00AB1C90"/>
    <w:rsid w:val="00AB55EF"/>
    <w:rsid w:val="00AC0270"/>
    <w:rsid w:val="00AC1634"/>
    <w:rsid w:val="00AC3EA3"/>
    <w:rsid w:val="00AC428A"/>
    <w:rsid w:val="00AC792D"/>
    <w:rsid w:val="00AD410C"/>
    <w:rsid w:val="00B04331"/>
    <w:rsid w:val="00B33EEE"/>
    <w:rsid w:val="00B342DF"/>
    <w:rsid w:val="00B42E7A"/>
    <w:rsid w:val="00B62293"/>
    <w:rsid w:val="00B657B8"/>
    <w:rsid w:val="00B82B91"/>
    <w:rsid w:val="00B84920"/>
    <w:rsid w:val="00B8556A"/>
    <w:rsid w:val="00B879AE"/>
    <w:rsid w:val="00B9151A"/>
    <w:rsid w:val="00B95455"/>
    <w:rsid w:val="00B9793B"/>
    <w:rsid w:val="00BA7882"/>
    <w:rsid w:val="00BC3340"/>
    <w:rsid w:val="00BD4B37"/>
    <w:rsid w:val="00BD4C03"/>
    <w:rsid w:val="00BE502C"/>
    <w:rsid w:val="00BF51F0"/>
    <w:rsid w:val="00C012A3"/>
    <w:rsid w:val="00C01892"/>
    <w:rsid w:val="00C04161"/>
    <w:rsid w:val="00C16F19"/>
    <w:rsid w:val="00C22301"/>
    <w:rsid w:val="00C319F1"/>
    <w:rsid w:val="00C37F27"/>
    <w:rsid w:val="00C4553D"/>
    <w:rsid w:val="00C50D3D"/>
    <w:rsid w:val="00C52A7B"/>
    <w:rsid w:val="00C6324C"/>
    <w:rsid w:val="00C67081"/>
    <w:rsid w:val="00C679AA"/>
    <w:rsid w:val="00C724CF"/>
    <w:rsid w:val="00C75972"/>
    <w:rsid w:val="00C82792"/>
    <w:rsid w:val="00C845B3"/>
    <w:rsid w:val="00C869BF"/>
    <w:rsid w:val="00C90ABD"/>
    <w:rsid w:val="00C948FD"/>
    <w:rsid w:val="00CA345E"/>
    <w:rsid w:val="00CA7204"/>
    <w:rsid w:val="00CB2361"/>
    <w:rsid w:val="00CB43D5"/>
    <w:rsid w:val="00CB57A5"/>
    <w:rsid w:val="00CC0C5D"/>
    <w:rsid w:val="00CC76F9"/>
    <w:rsid w:val="00CD066B"/>
    <w:rsid w:val="00CD46E2"/>
    <w:rsid w:val="00CF0DD0"/>
    <w:rsid w:val="00CF2FEA"/>
    <w:rsid w:val="00CF3AAB"/>
    <w:rsid w:val="00D00D0B"/>
    <w:rsid w:val="00D04B69"/>
    <w:rsid w:val="00D1220E"/>
    <w:rsid w:val="00D14E94"/>
    <w:rsid w:val="00D21F9A"/>
    <w:rsid w:val="00D267D1"/>
    <w:rsid w:val="00D31AD4"/>
    <w:rsid w:val="00D45906"/>
    <w:rsid w:val="00D4666F"/>
    <w:rsid w:val="00D46CD6"/>
    <w:rsid w:val="00D537FA"/>
    <w:rsid w:val="00D5547D"/>
    <w:rsid w:val="00D57782"/>
    <w:rsid w:val="00D80D99"/>
    <w:rsid w:val="00D9216B"/>
    <w:rsid w:val="00D9503C"/>
    <w:rsid w:val="00D96D0F"/>
    <w:rsid w:val="00DA723E"/>
    <w:rsid w:val="00DB0F0C"/>
    <w:rsid w:val="00DC0E32"/>
    <w:rsid w:val="00DC2F80"/>
    <w:rsid w:val="00DC6399"/>
    <w:rsid w:val="00DC7C09"/>
    <w:rsid w:val="00DD28B8"/>
    <w:rsid w:val="00DD73EF"/>
    <w:rsid w:val="00DD7789"/>
    <w:rsid w:val="00DE23E8"/>
    <w:rsid w:val="00DE6B15"/>
    <w:rsid w:val="00DF1CB7"/>
    <w:rsid w:val="00DF330D"/>
    <w:rsid w:val="00DF6DAE"/>
    <w:rsid w:val="00E0128B"/>
    <w:rsid w:val="00E027E3"/>
    <w:rsid w:val="00E129EE"/>
    <w:rsid w:val="00E17FDD"/>
    <w:rsid w:val="00E34C4B"/>
    <w:rsid w:val="00E64E17"/>
    <w:rsid w:val="00E67316"/>
    <w:rsid w:val="00E83B5D"/>
    <w:rsid w:val="00E9228D"/>
    <w:rsid w:val="00EA3D3C"/>
    <w:rsid w:val="00EA6E54"/>
    <w:rsid w:val="00EC1CCF"/>
    <w:rsid w:val="00EC7CC3"/>
    <w:rsid w:val="00ED38FE"/>
    <w:rsid w:val="00ED688E"/>
    <w:rsid w:val="00ED7911"/>
    <w:rsid w:val="00EE0100"/>
    <w:rsid w:val="00EE76D5"/>
    <w:rsid w:val="00F004B2"/>
    <w:rsid w:val="00F14739"/>
    <w:rsid w:val="00F167D3"/>
    <w:rsid w:val="00F27912"/>
    <w:rsid w:val="00F40990"/>
    <w:rsid w:val="00F433B2"/>
    <w:rsid w:val="00F45EA9"/>
    <w:rsid w:val="00F46494"/>
    <w:rsid w:val="00F5058F"/>
    <w:rsid w:val="00F54B66"/>
    <w:rsid w:val="00F558AB"/>
    <w:rsid w:val="00F56FBF"/>
    <w:rsid w:val="00F61D89"/>
    <w:rsid w:val="00F6234E"/>
    <w:rsid w:val="00F6411C"/>
    <w:rsid w:val="00F6699B"/>
    <w:rsid w:val="00F82697"/>
    <w:rsid w:val="00F826C7"/>
    <w:rsid w:val="00F82C22"/>
    <w:rsid w:val="00F86ABB"/>
    <w:rsid w:val="00FA3757"/>
    <w:rsid w:val="00FB64E6"/>
    <w:rsid w:val="00FC65AB"/>
    <w:rsid w:val="00FC65DC"/>
    <w:rsid w:val="00FC74B5"/>
    <w:rsid w:val="00FD6B7A"/>
    <w:rsid w:val="00FD7648"/>
    <w:rsid w:val="00FE321F"/>
    <w:rsid w:val="00FE7597"/>
    <w:rsid w:val="00FF43FB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EEB71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F5531"/>
  </w:style>
  <w:style w:type="paragraph" w:customStyle="1" w:styleId="EndNoteBibliographyTitle">
    <w:name w:val="EndNote Bibliography Title"/>
    <w:basedOn w:val="Normal"/>
    <w:link w:val="EndNoteBibliographyTitleChar"/>
    <w:rsid w:val="006F5531"/>
    <w:pPr>
      <w:spacing w:before="0" w:after="0"/>
      <w:jc w:val="center"/>
    </w:pPr>
    <w:rPr>
      <w:rFonts w:eastAsia="Times New Roman" w:cs="Times New Roman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53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F5531"/>
    <w:pPr>
      <w:spacing w:before="0" w:after="0"/>
    </w:pPr>
    <w:rPr>
      <w:rFonts w:eastAsia="Times New Roman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F5531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5531"/>
    <w:rPr>
      <w:color w:val="605E5C"/>
      <w:shd w:val="clear" w:color="auto" w:fill="E1DFDD"/>
    </w:rPr>
  </w:style>
  <w:style w:type="paragraph" w:customStyle="1" w:styleId="p">
    <w:name w:val="p"/>
    <w:basedOn w:val="Normal"/>
    <w:rsid w:val="006F5531"/>
    <w:pPr>
      <w:spacing w:before="100" w:beforeAutospacing="1" w:after="100" w:afterAutospacing="1"/>
    </w:pPr>
    <w:rPr>
      <w:rFonts w:eastAsia="Times New Roman" w:cs="Times New Roman"/>
      <w:szCs w:val="24"/>
      <w:lang w:val="en-ID"/>
    </w:rPr>
  </w:style>
  <w:style w:type="character" w:customStyle="1" w:styleId="mixed-citation">
    <w:name w:val="mixed-citation"/>
    <w:basedOn w:val="DefaultParagraphFont"/>
    <w:rsid w:val="006F5531"/>
  </w:style>
  <w:style w:type="character" w:customStyle="1" w:styleId="ref-title">
    <w:name w:val="ref-title"/>
    <w:basedOn w:val="DefaultParagraphFont"/>
    <w:rsid w:val="006F5531"/>
  </w:style>
  <w:style w:type="character" w:customStyle="1" w:styleId="ref-journal">
    <w:name w:val="ref-journal"/>
    <w:basedOn w:val="DefaultParagraphFont"/>
    <w:rsid w:val="006F5531"/>
  </w:style>
  <w:style w:type="character" w:customStyle="1" w:styleId="ref-vol">
    <w:name w:val="ref-vol"/>
    <w:basedOn w:val="DefaultParagraphFont"/>
    <w:rsid w:val="006F5531"/>
  </w:style>
  <w:style w:type="character" w:customStyle="1" w:styleId="ref-iss">
    <w:name w:val="ref-iss"/>
    <w:basedOn w:val="DefaultParagraphFont"/>
    <w:rsid w:val="006F5531"/>
  </w:style>
  <w:style w:type="character" w:customStyle="1" w:styleId="nowrap">
    <w:name w:val="nowrap"/>
    <w:basedOn w:val="DefaultParagraphFont"/>
    <w:rsid w:val="006F5531"/>
  </w:style>
  <w:style w:type="paragraph" w:customStyle="1" w:styleId="c-article-author-listitem">
    <w:name w:val="c-article-author-list__item"/>
    <w:basedOn w:val="Normal"/>
    <w:rsid w:val="006F5531"/>
    <w:pPr>
      <w:spacing w:before="100" w:beforeAutospacing="1" w:after="100" w:afterAutospacing="1"/>
    </w:pPr>
    <w:rPr>
      <w:rFonts w:eastAsia="Times New Roman" w:cs="Times New Roman"/>
      <w:szCs w:val="24"/>
      <w:lang w:val="en-ID"/>
    </w:rPr>
  </w:style>
  <w:style w:type="paragraph" w:customStyle="1" w:styleId="c-article-info-details">
    <w:name w:val="c-article-info-details"/>
    <w:basedOn w:val="Normal"/>
    <w:rsid w:val="006F5531"/>
    <w:pPr>
      <w:spacing w:before="100" w:beforeAutospacing="1" w:after="100" w:afterAutospacing="1"/>
    </w:pPr>
    <w:rPr>
      <w:rFonts w:eastAsia="Times New Roman" w:cs="Times New Roman"/>
      <w:szCs w:val="24"/>
      <w:lang w:val="en-ID"/>
    </w:rPr>
  </w:style>
  <w:style w:type="character" w:customStyle="1" w:styleId="u-visually-hidden">
    <w:name w:val="u-visually-hidden"/>
    <w:basedOn w:val="DefaultParagraphFont"/>
    <w:rsid w:val="006F5531"/>
  </w:style>
  <w:style w:type="character" w:customStyle="1" w:styleId="groupname">
    <w:name w:val="groupname"/>
    <w:basedOn w:val="DefaultParagraphFont"/>
    <w:rsid w:val="006F5531"/>
  </w:style>
  <w:style w:type="character" w:customStyle="1" w:styleId="pubyear">
    <w:name w:val="pubyear"/>
    <w:basedOn w:val="DefaultParagraphFont"/>
    <w:rsid w:val="006F5531"/>
  </w:style>
  <w:style w:type="character" w:customStyle="1" w:styleId="othertitle">
    <w:name w:val="othertitle"/>
    <w:basedOn w:val="DefaultParagraphFont"/>
    <w:rsid w:val="006F5531"/>
  </w:style>
  <w:style w:type="paragraph" w:customStyle="1" w:styleId="msonormal0">
    <w:name w:val="msonormal"/>
    <w:basedOn w:val="Normal"/>
    <w:rsid w:val="006F5531"/>
    <w:pPr>
      <w:spacing w:before="100" w:beforeAutospacing="1" w:after="100" w:afterAutospacing="1"/>
    </w:pPr>
    <w:rPr>
      <w:rFonts w:eastAsia="Times New Roman" w:cs="Times New Roman"/>
      <w:szCs w:val="24"/>
      <w:lang w:val="en-ID" w:eastAsia="en-ID"/>
    </w:rPr>
  </w:style>
  <w:style w:type="paragraph" w:customStyle="1" w:styleId="xl66">
    <w:name w:val="xl66"/>
    <w:basedOn w:val="Normal"/>
    <w:rsid w:val="006F553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67">
    <w:name w:val="xl67"/>
    <w:basedOn w:val="Normal"/>
    <w:rsid w:val="006F553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68">
    <w:name w:val="xl68"/>
    <w:basedOn w:val="Normal"/>
    <w:rsid w:val="006F5531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Cs w:val="24"/>
      <w:lang w:val="en-ID" w:eastAsia="en-ID"/>
    </w:rPr>
  </w:style>
  <w:style w:type="paragraph" w:customStyle="1" w:styleId="xl69">
    <w:name w:val="xl69"/>
    <w:basedOn w:val="Normal"/>
    <w:rsid w:val="006F5531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0">
    <w:name w:val="xl70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1">
    <w:name w:val="xl71"/>
    <w:basedOn w:val="Normal"/>
    <w:rsid w:val="006F553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2">
    <w:name w:val="xl72"/>
    <w:basedOn w:val="Normal"/>
    <w:rsid w:val="006F553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3">
    <w:name w:val="xl73"/>
    <w:basedOn w:val="Normal"/>
    <w:rsid w:val="006F553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4">
    <w:name w:val="xl74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5">
    <w:name w:val="xl75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  <w:lang w:val="en-ID" w:eastAsia="en-ID"/>
    </w:rPr>
  </w:style>
  <w:style w:type="paragraph" w:customStyle="1" w:styleId="xl76">
    <w:name w:val="xl76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szCs w:val="24"/>
      <w:lang w:val="en-ID" w:eastAsia="en-ID"/>
    </w:rPr>
  </w:style>
  <w:style w:type="paragraph" w:customStyle="1" w:styleId="xl77">
    <w:name w:val="xl77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szCs w:val="24"/>
      <w:lang w:val="en-ID" w:eastAsia="en-ID"/>
    </w:rPr>
  </w:style>
  <w:style w:type="paragraph" w:customStyle="1" w:styleId="xl78">
    <w:name w:val="xl78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Cs w:val="24"/>
      <w:lang w:val="en-ID" w:eastAsia="en-ID"/>
    </w:rPr>
  </w:style>
  <w:style w:type="paragraph" w:customStyle="1" w:styleId="xl79">
    <w:name w:val="xl79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80">
    <w:name w:val="xl80"/>
    <w:basedOn w:val="Normal"/>
    <w:rsid w:val="006F5531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eastAsia="Times New Roman" w:cs="Times New Roman"/>
      <w:szCs w:val="24"/>
      <w:lang w:val="en-ID" w:eastAsia="en-ID"/>
    </w:rPr>
  </w:style>
  <w:style w:type="paragraph" w:customStyle="1" w:styleId="xl81">
    <w:name w:val="xl81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82">
    <w:name w:val="xl82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Cs w:val="24"/>
      <w:lang w:val="en-ID" w:eastAsia="en-ID"/>
    </w:rPr>
  </w:style>
  <w:style w:type="paragraph" w:customStyle="1" w:styleId="xl83">
    <w:name w:val="xl83"/>
    <w:basedOn w:val="Normal"/>
    <w:rsid w:val="006F5531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eastAsia="Times New Roman" w:cs="Times New Roman"/>
      <w:szCs w:val="24"/>
      <w:lang w:val="en-ID" w:eastAsia="en-ID"/>
    </w:rPr>
  </w:style>
  <w:style w:type="paragraph" w:customStyle="1" w:styleId="xl84">
    <w:name w:val="xl84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85">
    <w:name w:val="xl85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86">
    <w:name w:val="xl86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87">
    <w:name w:val="xl87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88">
    <w:name w:val="xl88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89">
    <w:name w:val="xl89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90">
    <w:name w:val="xl90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ID" w:eastAsia="en-ID"/>
    </w:rPr>
  </w:style>
  <w:style w:type="paragraph" w:customStyle="1" w:styleId="xl91">
    <w:name w:val="xl91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ID" w:eastAsia="en-ID"/>
    </w:rPr>
  </w:style>
  <w:style w:type="paragraph" w:customStyle="1" w:styleId="xl92">
    <w:name w:val="xl92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93">
    <w:name w:val="xl93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ID" w:eastAsia="en-ID"/>
    </w:rPr>
  </w:style>
  <w:style w:type="paragraph" w:customStyle="1" w:styleId="xl94">
    <w:name w:val="xl94"/>
    <w:basedOn w:val="Normal"/>
    <w:rsid w:val="006F553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95">
    <w:name w:val="xl95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96">
    <w:name w:val="xl96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color w:val="000000"/>
      <w:szCs w:val="24"/>
      <w:lang w:val="en-ID" w:eastAsia="en-ID"/>
    </w:rPr>
  </w:style>
  <w:style w:type="paragraph" w:customStyle="1" w:styleId="xl97">
    <w:name w:val="xl97"/>
    <w:basedOn w:val="Normal"/>
    <w:rsid w:val="006F553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ID" w:eastAsia="en-ID"/>
    </w:rPr>
  </w:style>
  <w:style w:type="paragraph" w:customStyle="1" w:styleId="xl98">
    <w:name w:val="xl98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color w:val="000000"/>
      <w:szCs w:val="24"/>
      <w:lang w:val="en-ID" w:eastAsia="en-ID"/>
    </w:rPr>
  </w:style>
  <w:style w:type="paragraph" w:customStyle="1" w:styleId="xl99">
    <w:name w:val="xl99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color w:val="000000"/>
      <w:szCs w:val="24"/>
      <w:lang w:val="en-ID" w:eastAsia="en-ID"/>
    </w:rPr>
  </w:style>
  <w:style w:type="paragraph" w:customStyle="1" w:styleId="xl100">
    <w:name w:val="xl100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101">
    <w:name w:val="xl101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102">
    <w:name w:val="xl102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103">
    <w:name w:val="xl103"/>
    <w:basedOn w:val="Normal"/>
    <w:rsid w:val="006F553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szCs w:val="24"/>
      <w:lang w:val="en-ID" w:eastAsia="en-ID"/>
    </w:rPr>
  </w:style>
  <w:style w:type="paragraph" w:customStyle="1" w:styleId="xl104">
    <w:name w:val="xl104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105">
    <w:name w:val="xl105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106">
    <w:name w:val="xl106"/>
    <w:basedOn w:val="Normal"/>
    <w:rsid w:val="006F55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n-ID" w:eastAsia="en-ID"/>
    </w:rPr>
  </w:style>
  <w:style w:type="paragraph" w:customStyle="1" w:styleId="xl64">
    <w:name w:val="xl64"/>
    <w:basedOn w:val="Normal"/>
    <w:rsid w:val="006F553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ID" w:eastAsia="en-ID"/>
    </w:rPr>
  </w:style>
  <w:style w:type="paragraph" w:customStyle="1" w:styleId="xl65">
    <w:name w:val="xl65"/>
    <w:basedOn w:val="Normal"/>
    <w:rsid w:val="006F553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ID" w:eastAsia="en-ID"/>
    </w:rPr>
  </w:style>
  <w:style w:type="character" w:customStyle="1" w:styleId="ListParagraphChar">
    <w:name w:val="List Paragraph Char"/>
    <w:link w:val="ListParagraph"/>
    <w:uiPriority w:val="34"/>
    <w:locked/>
    <w:rsid w:val="006F5531"/>
    <w:rPr>
      <w:rFonts w:ascii="Times New Roman" w:eastAsia="Cambria" w:hAnsi="Times New Roman" w:cs="Times New Roman"/>
      <w:sz w:val="24"/>
      <w:szCs w:val="24"/>
    </w:rPr>
  </w:style>
  <w:style w:type="character" w:customStyle="1" w:styleId="ts-alignment-element">
    <w:name w:val="ts-alignment-element"/>
    <w:basedOn w:val="DefaultParagraphFont"/>
    <w:rsid w:val="006F5531"/>
  </w:style>
  <w:style w:type="character" w:customStyle="1" w:styleId="jlqj4b">
    <w:name w:val="jlqj4b"/>
    <w:basedOn w:val="DefaultParagraphFont"/>
    <w:rsid w:val="006F5531"/>
  </w:style>
  <w:style w:type="character" w:customStyle="1" w:styleId="markedcontent">
    <w:name w:val="markedcontent"/>
    <w:basedOn w:val="DefaultParagraphFont"/>
    <w:rsid w:val="00FA3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4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Palmira Seixas</cp:lastModifiedBy>
  <cp:revision>3</cp:revision>
  <cp:lastPrinted>2013-10-03T12:51:00Z</cp:lastPrinted>
  <dcterms:created xsi:type="dcterms:W3CDTF">2023-03-14T09:55:00Z</dcterms:created>
  <dcterms:modified xsi:type="dcterms:W3CDTF">2023-03-14T09:56:00Z</dcterms:modified>
</cp:coreProperties>
</file>